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5"/>
        <w:gridCol w:w="720"/>
        <w:gridCol w:w="7022"/>
      </w:tblGrid>
      <w:tr>
        <w:trPr/>
        <w:tc>
          <w:tcPr>
            <w:tcW w:w="211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a)The study is identified as a “cross-sectional study” in the abstract. Page 2</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The abstract provides a concise summary of background, objectives, methods, and main findings.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Well-developed background explaining the Sudan conflict, refugee crisis, and rationale for investigating depression, anxiety, and medication adherence. section 1 | Yes, Page 3</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d clearly: To assess the prevalence and associated factors of anxiety, depression, and medication adherence among Sudanese refugees with chronic diseases, last paragraph, in the abstract | Yes,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Cross-sectional design is mentioned early in both abstract and methods. Abstract and section 2.1 | Yes, page 4</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took place at Aftit refugee camp, Ethiopia, between October 1–30, 2024. Abstract and section 2., Page 4 and 5</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Sudanese refugees aged ≥18 years, taking chronic medications for ≥3 months. Random sampling used. Page 5</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d dependent (anxiety, depression, adherence) and independent variables (age, gender, education, trauma, etc.). Sections 2.5 (Variables) and 2.8 (Operational definitions), page 6 and 8</w:t>
            </w:r>
          </w:p>
        </w:tc>
      </w:tr>
      <w:tr>
        <w:trPr>
          <w:trHeight w:val="294" w:hRule="atLeast"/>
        </w:trPr>
        <w:tc>
          <w:tcPr>
            <w:tcW w:w="211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HSCL-25 used for anxiety/depression, 6-item tool for adherence. Validated Arabic version used. Section 2.6 (Data collection tools and procedures). Page 7</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ed social desirability/self-report bias in the limitations. Section 2.7 (Data quality control). Page 7 and 25</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Sample size calculated using standard formula, adjusted with finite population correction. Final n = 240; 231 completed. Section 2.4 (Sample size calculation). Page 5 and 6</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Grouped meaningfully (e.g., age categories, number of medications). Explained in tables and methods. Page 10 and 11</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a</w:t>
            </w:r>
            <w:r>
              <w:rPr>
                <w:color w:val="000000"/>
                <w:sz w:val="20"/>
              </w:rPr>
              <w:t>) Bivariate and multivariate logistic regression described.</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5" w:name="italic26"/>
            <w:bookmarkStart w:id="56" w:name="bold24"/>
            <w:bookmarkStart w:id="57" w:name="italic26"/>
            <w:bookmarkStart w:id="58" w:name="bold24"/>
            <w:bookmarkEnd w:id="57"/>
            <w:bookmarkEnd w:id="58"/>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b</w:t>
            </w:r>
            <w:r>
              <w:rPr>
                <w:color w:val="000000"/>
                <w:sz w:val="20"/>
              </w:rPr>
              <w:t>) Subgroups and confounders handled in models.</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9" w:name="italic27"/>
            <w:bookmarkStart w:id="60" w:name="bold25"/>
            <w:bookmarkStart w:id="61" w:name="italic27"/>
            <w:bookmarkStart w:id="62" w:name="bold25"/>
            <w:bookmarkEnd w:id="61"/>
            <w:bookmarkEnd w:id="6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c</w:t>
            </w:r>
            <w:r>
              <w:rPr>
                <w:color w:val="000000"/>
                <w:sz w:val="20"/>
              </w:rPr>
              <w:t xml:space="preserve">) There were no missing data. All participant include the analysis had complete response. </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3" w:name="italic28"/>
            <w:bookmarkStart w:id="64" w:name="bold26"/>
            <w:bookmarkStart w:id="65" w:name="italic28"/>
            <w:bookmarkStart w:id="66" w:name="bold26"/>
            <w:bookmarkEnd w:id="65"/>
            <w:bookmarkEnd w:id="6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rPr>
              <w:t>d</w:t>
            </w:r>
            <w:r>
              <w:rPr>
                <w:color w:val="000000"/>
                <w:sz w:val="20"/>
              </w:rPr>
              <w:t>) No explicit mention of stratified analysis.</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7" w:name="italic29"/>
            <w:bookmarkStart w:id="68" w:name="bold27"/>
            <w:bookmarkStart w:id="69" w:name="italic29"/>
            <w:bookmarkStart w:id="70" w:name="bold27"/>
            <w:bookmarkEnd w:id="69"/>
            <w:bookmarkEnd w:id="7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r>
              <w:rPr>
                <w:i/>
                <w:color w:val="000000"/>
                <w:sz w:val="20"/>
                <w:u w:val="single"/>
              </w:rPr>
              <w:t>e</w:t>
            </w:r>
            <w:r>
              <w:rPr>
                <w:color w:val="000000"/>
                <w:sz w:val="20"/>
              </w:rPr>
              <w:t>) No sensitivity analysis conduc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 231 out of 240 responded (96.25%). Page 10</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76" w:name="italic32"/>
            <w:bookmarkStart w:id="77" w:name="bold31"/>
            <w:bookmarkStart w:id="78" w:name="italic32"/>
            <w:bookmarkStart w:id="79" w:name="bold31"/>
            <w:bookmarkEnd w:id="78"/>
            <w:bookmarkEnd w:id="79"/>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Refused 5 and Incomplete response 3. Page 10</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0" w:name="italic33"/>
            <w:bookmarkStart w:id="81" w:name="bold32"/>
            <w:bookmarkStart w:id="82" w:name="italic33"/>
            <w:bookmarkStart w:id="83" w:name="bold32"/>
            <w:bookmarkEnd w:id="82"/>
            <w:bookmarkEnd w:id="8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2" w:type="dxa"/>
            <w:tcBorders>
              <w:top w:val="single" w:sz="4" w:space="0" w:color="000000"/>
              <w:bottom w:val="single" w:sz="4" w:space="0" w:color="000000"/>
            </w:tcBorders>
          </w:tcPr>
          <w:p>
            <w:pPr>
              <w:pStyle w:val="Normal"/>
              <w:tabs>
                <w:tab w:val="clear" w:pos="720"/>
                <w:tab w:val="left" w:pos="5400" w:leader="none"/>
              </w:tabs>
              <w:rPr>
                <w:color w:val="000000"/>
                <w:sz w:val="20"/>
              </w:rPr>
            </w:pPr>
            <w:bookmarkStart w:id="84" w:name="OLE_LINK4"/>
            <w:r>
              <w:rPr>
                <w:color w:val="000000"/>
                <w:sz w:val="20"/>
              </w:rPr>
              <w:t xml:space="preserve">(c) </w:t>
            </w:r>
            <w:bookmarkEnd w:id="84"/>
            <w:r>
              <w:rPr>
                <w:color w:val="000000"/>
                <w:sz w:val="20"/>
              </w:rPr>
              <w:t xml:space="preserve">Not applicable </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a) Detailed tables and text provide participant characteristics.</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b) Missing data per variable not reported</w:t>
            </w:r>
          </w:p>
        </w:tc>
      </w:tr>
      <w:tr>
        <w:trPr>
          <w:trHeight w:val="295" w:hRule="atLeast"/>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Prevalence rates for depression (48.1%), anxiety (48.5%), and adherence (42%) with 95% CI. Page 12, 15 and 18</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AORs, 95% CI reported. Confounders discussed. From page 10-20</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Categorization of variables (e.g., age, adherence) explained.</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Absolute risks not relevant here.</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No sensitivity analy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zed in the discussion with reference to objectives. Page 21-35</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Cross-sectional design, generalizability, and self-report bias all acknowledged.</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Cautious interpretation supported by comparisons with literature.</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Applicability to similar low-resource refugee settings briefly discuss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stated: “Not funded.” Page 2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Ethiopia</cp:lastModifiedBy>
  <cp:lastPrinted>2007-09-19T10:02:00Z</cp:lastPrinted>
  <dcterms:modified xsi:type="dcterms:W3CDTF">2025-06-20T06:38: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